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2A0" w:rsidRPr="006D5790" w:rsidRDefault="005D32A0" w:rsidP="005D32A0">
      <w:pPr>
        <w:spacing w:after="0"/>
        <w:rPr>
          <w:rFonts w:ascii="Times New Roman" w:hAnsi="Times New Roman"/>
          <w:lang w:val="en-US"/>
        </w:rPr>
      </w:pPr>
      <w:r w:rsidRPr="006D5790">
        <w:rPr>
          <w:rFonts w:ascii="Times New Roman" w:hAnsi="Times New Roman"/>
          <w:b/>
          <w:lang w:val="en-US"/>
        </w:rPr>
        <w:t>S4</w:t>
      </w:r>
      <w:r w:rsidR="006778A8">
        <w:rPr>
          <w:rFonts w:ascii="Times New Roman" w:hAnsi="Times New Roman"/>
          <w:b/>
          <w:lang w:val="en-US"/>
        </w:rPr>
        <w:t xml:space="preserve"> </w:t>
      </w:r>
      <w:r w:rsidR="006778A8" w:rsidRPr="006D5790">
        <w:rPr>
          <w:rFonts w:ascii="Times New Roman" w:hAnsi="Times New Roman"/>
          <w:b/>
          <w:lang w:val="en-US"/>
        </w:rPr>
        <w:t>Table</w:t>
      </w:r>
      <w:r w:rsidR="006778A8">
        <w:rPr>
          <w:rFonts w:ascii="Times New Roman" w:hAnsi="Times New Roman"/>
          <w:b/>
          <w:lang w:val="en-US"/>
        </w:rPr>
        <w:t>.</w:t>
      </w:r>
      <w:r w:rsidRPr="006D5790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 xml:space="preserve">Benthic groups recorded in the </w:t>
      </w:r>
      <w:proofErr w:type="spellStart"/>
      <w:r w:rsidRPr="006D5790">
        <w:rPr>
          <w:rFonts w:ascii="Times New Roman" w:hAnsi="Times New Roman"/>
          <w:lang w:val="en-US"/>
        </w:rPr>
        <w:t>photoquadrats</w:t>
      </w:r>
      <w:proofErr w:type="spellEnd"/>
      <w:r w:rsidRPr="006D5790">
        <w:rPr>
          <w:rFonts w:ascii="Times New Roman" w:hAnsi="Times New Roman"/>
          <w:lang w:val="en-US"/>
        </w:rPr>
        <w:t xml:space="preserve"> from open and closed pools of </w:t>
      </w:r>
      <w:proofErr w:type="spellStart"/>
      <w:r w:rsidRPr="006D5790">
        <w:rPr>
          <w:rFonts w:ascii="Times New Roman" w:hAnsi="Times New Roman"/>
          <w:lang w:val="en-US"/>
        </w:rPr>
        <w:t>Rocas</w:t>
      </w:r>
      <w:proofErr w:type="spellEnd"/>
      <w:r w:rsidRPr="006D5790">
        <w:rPr>
          <w:rFonts w:ascii="Times New Roman" w:hAnsi="Times New Roman"/>
          <w:lang w:val="en-US"/>
        </w:rPr>
        <w:t xml:space="preserve"> Atoll, Brazil.</w:t>
      </w:r>
    </w:p>
    <w:p w:rsidR="005D32A0" w:rsidRPr="006D5790" w:rsidRDefault="005D32A0" w:rsidP="005D32A0">
      <w:pPr>
        <w:spacing w:after="0"/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tblpX="-243" w:tblpY="1"/>
        <w:tblOverlap w:val="never"/>
        <w:tblW w:w="91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60"/>
        <w:gridCol w:w="557"/>
        <w:gridCol w:w="2302"/>
        <w:gridCol w:w="1062"/>
        <w:gridCol w:w="857"/>
        <w:gridCol w:w="1304"/>
        <w:gridCol w:w="1010"/>
        <w:gridCol w:w="950"/>
        <w:gridCol w:w="820"/>
      </w:tblGrid>
      <w:tr w:rsidR="005D32A0" w:rsidRPr="006778A8" w:rsidTr="001C1A96">
        <w:trPr>
          <w:trHeight w:val="288"/>
        </w:trPr>
        <w:tc>
          <w:tcPr>
            <w:tcW w:w="3119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778A8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Benthic groups</w:t>
            </w:r>
          </w:p>
        </w:tc>
        <w:tc>
          <w:tcPr>
            <w:tcW w:w="3223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778A8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Closed Pools</w:t>
            </w:r>
          </w:p>
        </w:tc>
        <w:tc>
          <w:tcPr>
            <w:tcW w:w="278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778A8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Open Pools</w:t>
            </w:r>
          </w:p>
        </w:tc>
      </w:tr>
      <w:tr w:rsidR="005D32A0" w:rsidRPr="006778A8" w:rsidTr="001C1A96">
        <w:trPr>
          <w:trHeight w:val="288"/>
        </w:trPr>
        <w:tc>
          <w:tcPr>
            <w:tcW w:w="3119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Âncoras</w:t>
            </w:r>
            <w:proofErr w:type="spellEnd"/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Roca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Tartarugas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Falsa</w:t>
            </w:r>
            <w:proofErr w:type="spellEnd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 xml:space="preserve"> </w:t>
            </w:r>
          </w:p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Barreta</w:t>
            </w:r>
            <w:proofErr w:type="spellEnd"/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Podes</w:t>
            </w:r>
            <w:proofErr w:type="spellEnd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 xml:space="preserve"> </w:t>
            </w:r>
          </w:p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Crer</w:t>
            </w:r>
            <w:proofErr w:type="spellEnd"/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778A8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Salão</w:t>
            </w:r>
            <w:proofErr w:type="spellEnd"/>
          </w:p>
        </w:tc>
      </w:tr>
      <w:tr w:rsidR="005D32A0" w:rsidRPr="006778A8" w:rsidTr="001C1A96">
        <w:trPr>
          <w:trHeight w:val="285"/>
        </w:trPr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778A8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Phylum </w:t>
            </w:r>
            <w:proofErr w:type="spellStart"/>
            <w:r w:rsidRPr="006778A8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Porifer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5D32A0" w:rsidRPr="006202AC" w:rsidTr="001C1A96">
        <w:trPr>
          <w:trHeight w:val="285"/>
        </w:trPr>
        <w:tc>
          <w:tcPr>
            <w:tcW w:w="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778A8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8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778A8">
              <w:rPr>
                <w:rFonts w:ascii="Times New Roman" w:eastAsia="Times New Roman" w:hAnsi="Times New Roman"/>
                <w:color w:val="000000"/>
                <w:lang w:val="en-US" w:eastAsia="pt-BR"/>
              </w:rPr>
              <w:t>En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rusting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form</w:t>
            </w:r>
            <w:proofErr w:type="spell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26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859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Massive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form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8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Tubular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form</w:t>
            </w:r>
            <w:proofErr w:type="spellEnd"/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nidari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8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Anthozo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26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859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Zoanthide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alytho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aribaeorum</w:t>
            </w:r>
            <w:proofErr w:type="spell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Zoanthus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ociatu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ind w:firstLine="284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Scleractinia</w:t>
            </w:r>
            <w:proofErr w:type="spell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Favi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ravid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ussismili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hispida</w:t>
            </w:r>
            <w:proofErr w:type="spell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orites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streoide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iderastre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9E2A98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stellat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hordat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Ascidiace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lgal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urfs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alcareous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turf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Non-calcifi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turf</w:t>
            </w:r>
            <w:proofErr w:type="spellEnd"/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rticulated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alcareous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Tricleocarp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cilyndric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alaxaur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yanobacteri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crofil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rticated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croalga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hampi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arvula</w:t>
            </w:r>
            <w:proofErr w:type="spellEnd"/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odium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spp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Digeni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r w:rsidRPr="006202AC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simplex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Hypne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usciformis</w:t>
            </w:r>
            <w:proofErr w:type="spell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Non-identified</w:t>
            </w:r>
            <w:proofErr w:type="spellEnd"/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rustose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rustose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coralline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Other</w:t>
            </w:r>
            <w:proofErr w:type="spellEnd"/>
          </w:p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non-calcified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ilamentous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lgae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Bryopsis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ennat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aulerp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aulerp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verticillata</w:t>
            </w:r>
            <w:proofErr w:type="spell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haetomorph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Non-identified</w:t>
            </w:r>
            <w:proofErr w:type="spellEnd"/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Foliose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croalga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Canistrocarpus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sp.</w:t>
            </w:r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Dictyopteris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sp.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Leathery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macroalga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302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Lobophora</w:t>
            </w:r>
            <w:proofErr w:type="spellEnd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variegata</w:t>
            </w:r>
            <w:proofErr w:type="spellEnd"/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Padina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sp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30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Sargassum</w:t>
            </w:r>
            <w:proofErr w:type="spellEnd"/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spp.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8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Non-identified</w:t>
            </w:r>
            <w:proofErr w:type="spellEnd"/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5D32A0" w:rsidRPr="006202AC" w:rsidTr="001C1A96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and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ediment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5D32A0" w:rsidRPr="006202AC" w:rsidRDefault="005D32A0" w:rsidP="001C1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</w:tbl>
    <w:p w:rsidR="005D32A0" w:rsidRPr="006D5790" w:rsidRDefault="005D32A0" w:rsidP="006778A8">
      <w:pPr>
        <w:spacing w:after="0"/>
        <w:rPr>
          <w:rFonts w:ascii="Times New Roman" w:hAnsi="Times New Roman"/>
          <w:b/>
        </w:rPr>
      </w:pPr>
    </w:p>
    <w:sectPr w:rsidR="005D32A0" w:rsidRPr="006D5790" w:rsidSect="00174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15EF1"/>
    <w:multiLevelType w:val="multilevel"/>
    <w:tmpl w:val="390A9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B0384D"/>
    <w:multiLevelType w:val="multilevel"/>
    <w:tmpl w:val="44584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FD6C99"/>
    <w:multiLevelType w:val="hybridMultilevel"/>
    <w:tmpl w:val="5C8E37C0"/>
    <w:lvl w:ilvl="0" w:tplc="A25A097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5B25E8"/>
    <w:multiLevelType w:val="multilevel"/>
    <w:tmpl w:val="F5405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F634E4"/>
    <w:multiLevelType w:val="multilevel"/>
    <w:tmpl w:val="84507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D5C0A53"/>
    <w:multiLevelType w:val="multilevel"/>
    <w:tmpl w:val="C8E6D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F00B7"/>
    <w:multiLevelType w:val="hybridMultilevel"/>
    <w:tmpl w:val="D5361D3C"/>
    <w:lvl w:ilvl="0" w:tplc="4ABEB89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B6630A"/>
    <w:multiLevelType w:val="multilevel"/>
    <w:tmpl w:val="714A8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1D024A2"/>
    <w:multiLevelType w:val="multilevel"/>
    <w:tmpl w:val="3256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5507F81"/>
    <w:multiLevelType w:val="multilevel"/>
    <w:tmpl w:val="739A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884B85"/>
    <w:multiLevelType w:val="hybridMultilevel"/>
    <w:tmpl w:val="0A92D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0"/>
  </w:num>
  <w:num w:numId="5">
    <w:abstractNumId w:val="1"/>
  </w:num>
  <w:num w:numId="6">
    <w:abstractNumId w:val="7"/>
  </w:num>
  <w:num w:numId="7">
    <w:abstractNumId w:val="3"/>
  </w:num>
  <w:num w:numId="8">
    <w:abstractNumId w:val="6"/>
  </w:num>
  <w:num w:numId="9">
    <w:abstractNumId w:val="2"/>
  </w:num>
  <w:num w:numId="10">
    <w:abstractNumId w:val="10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425"/>
  <w:characterSpacingControl w:val="doNotCompress"/>
  <w:savePreviewPicture/>
  <w:compat/>
  <w:rsids>
    <w:rsidRoot w:val="005D32A0"/>
    <w:rsid w:val="000F19E2"/>
    <w:rsid w:val="0010444D"/>
    <w:rsid w:val="00132A19"/>
    <w:rsid w:val="0017468C"/>
    <w:rsid w:val="005966FB"/>
    <w:rsid w:val="005D32A0"/>
    <w:rsid w:val="006778A8"/>
    <w:rsid w:val="0068779D"/>
    <w:rsid w:val="006C6018"/>
    <w:rsid w:val="008E3CD4"/>
    <w:rsid w:val="00A1048C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A0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D32A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5D32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32A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5D32A0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unhideWhenUsed/>
    <w:rsid w:val="005D32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5D32A0"/>
  </w:style>
  <w:style w:type="character" w:styleId="Hyperlink">
    <w:name w:val="Hyperlink"/>
    <w:uiPriority w:val="99"/>
    <w:unhideWhenUsed/>
    <w:rsid w:val="005D32A0"/>
    <w:rPr>
      <w:color w:val="0000FF"/>
      <w:u w:val="single"/>
    </w:rPr>
  </w:style>
  <w:style w:type="character" w:styleId="nfase">
    <w:name w:val="Emphasis"/>
    <w:uiPriority w:val="20"/>
    <w:qFormat/>
    <w:rsid w:val="005D32A0"/>
    <w:rPr>
      <w:i/>
      <w:iCs/>
    </w:rPr>
  </w:style>
  <w:style w:type="character" w:styleId="Refdecomentrio">
    <w:name w:val="annotation reference"/>
    <w:uiPriority w:val="99"/>
    <w:semiHidden/>
    <w:unhideWhenUsed/>
    <w:rsid w:val="005D32A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D32A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D32A0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32A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32A0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32A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32A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5D32A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0">
    <w:name w:val="A0"/>
    <w:uiPriority w:val="99"/>
    <w:rsid w:val="005D32A0"/>
    <w:rPr>
      <w:color w:val="000000"/>
    </w:rPr>
  </w:style>
  <w:style w:type="paragraph" w:styleId="Reviso">
    <w:name w:val="Revision"/>
    <w:hidden/>
    <w:uiPriority w:val="99"/>
    <w:semiHidden/>
    <w:rsid w:val="005D32A0"/>
    <w:pPr>
      <w:spacing w:after="0" w:line="240" w:lineRule="auto"/>
    </w:pPr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34"/>
    <w:qFormat/>
    <w:rsid w:val="005D32A0"/>
    <w:pPr>
      <w:ind w:left="720"/>
      <w:contextualSpacing/>
    </w:pPr>
  </w:style>
  <w:style w:type="character" w:customStyle="1" w:styleId="hps">
    <w:name w:val="hps"/>
    <w:rsid w:val="005D32A0"/>
  </w:style>
  <w:style w:type="character" w:customStyle="1" w:styleId="shorttext">
    <w:name w:val="short_text"/>
    <w:basedOn w:val="Fontepargpadro"/>
    <w:rsid w:val="005D32A0"/>
  </w:style>
  <w:style w:type="character" w:customStyle="1" w:styleId="longtext">
    <w:name w:val="long_text"/>
    <w:basedOn w:val="Fontepargpadro"/>
    <w:rsid w:val="005D32A0"/>
  </w:style>
  <w:style w:type="character" w:styleId="CitaoHTML">
    <w:name w:val="HTML Cite"/>
    <w:uiPriority w:val="99"/>
    <w:semiHidden/>
    <w:unhideWhenUsed/>
    <w:rsid w:val="005D32A0"/>
    <w:rPr>
      <w:i/>
      <w:iCs/>
    </w:rPr>
  </w:style>
  <w:style w:type="character" w:customStyle="1" w:styleId="citationvolume1">
    <w:name w:val="citation_volume1"/>
    <w:rsid w:val="005D32A0"/>
    <w:rPr>
      <w:i/>
      <w:iCs/>
    </w:rPr>
  </w:style>
  <w:style w:type="paragraph" w:styleId="Cabealho">
    <w:name w:val="header"/>
    <w:basedOn w:val="Normal"/>
    <w:link w:val="CabealhoChar"/>
    <w:uiPriority w:val="99"/>
    <w:semiHidden/>
    <w:unhideWhenUsed/>
    <w:rsid w:val="005D32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5D32A0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5D32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D32A0"/>
    <w:rPr>
      <w:rFonts w:ascii="Calibri" w:eastAsia="Calibri" w:hAnsi="Calibri" w:cs="Times New Roman"/>
    </w:rPr>
  </w:style>
  <w:style w:type="paragraph" w:customStyle="1" w:styleId="texto">
    <w:name w:val="texto"/>
    <w:basedOn w:val="Normal"/>
    <w:rsid w:val="005D32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5D32A0"/>
    <w:rPr>
      <w:b/>
      <w:bCs/>
    </w:rPr>
  </w:style>
  <w:style w:type="character" w:customStyle="1" w:styleId="cit-gray">
    <w:name w:val="cit-gray"/>
    <w:basedOn w:val="Fontepargpadro"/>
    <w:rsid w:val="005D32A0"/>
  </w:style>
  <w:style w:type="paragraph" w:customStyle="1" w:styleId="reference">
    <w:name w:val="reference"/>
    <w:basedOn w:val="Normal"/>
    <w:rsid w:val="005D32A0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style4">
    <w:name w:val="style_4"/>
    <w:basedOn w:val="Fontepargpadro"/>
    <w:rsid w:val="005D32A0"/>
  </w:style>
  <w:style w:type="character" w:customStyle="1" w:styleId="style5">
    <w:name w:val="style_5"/>
    <w:basedOn w:val="Fontepargpadro"/>
    <w:rsid w:val="005D32A0"/>
  </w:style>
  <w:style w:type="character" w:styleId="HiperlinkVisitado">
    <w:name w:val="FollowedHyperlink"/>
    <w:uiPriority w:val="99"/>
    <w:semiHidden/>
    <w:unhideWhenUsed/>
    <w:rsid w:val="005D32A0"/>
    <w:rPr>
      <w:color w:val="800080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5D32A0"/>
  </w:style>
  <w:style w:type="paragraph" w:customStyle="1" w:styleId="estilo9">
    <w:name w:val="estilo9"/>
    <w:basedOn w:val="Normal"/>
    <w:rsid w:val="005D32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estilo10">
    <w:name w:val="estilo10"/>
    <w:basedOn w:val="Fontepargpadro"/>
    <w:rsid w:val="005D32A0"/>
  </w:style>
  <w:style w:type="character" w:customStyle="1" w:styleId="author">
    <w:name w:val="author"/>
    <w:basedOn w:val="Fontepargpadro"/>
    <w:rsid w:val="005D32A0"/>
  </w:style>
  <w:style w:type="character" w:customStyle="1" w:styleId="nlmsource">
    <w:name w:val="nlm_source"/>
    <w:basedOn w:val="Fontepargpadro"/>
    <w:rsid w:val="005D32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2</cp:revision>
  <dcterms:created xsi:type="dcterms:W3CDTF">2015-04-18T17:22:00Z</dcterms:created>
  <dcterms:modified xsi:type="dcterms:W3CDTF">2015-04-18T17:22:00Z</dcterms:modified>
</cp:coreProperties>
</file>